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</w:rPr>
        <w:t xml:space="preserve">Supporting table 1. </w:t>
      </w:r>
      <w:r>
        <w:rPr/>
        <w:t>Clinical characteristics, data on hygiene and eating habits, medication, family history and diagnostic data of TSOL individuals (</w:t>
      </w:r>
      <w:r>
        <w:rPr>
          <w:i/>
        </w:rPr>
        <w:t>n</w:t>
      </w:r>
      <w:r>
        <w:rPr/>
        <w:t xml:space="preserve"> = 10) of the initially recruited population.</w:t>
      </w:r>
    </w:p>
    <w:tbl>
      <w:tblPr>
        <w:tblW w:w="9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472"/>
        <w:gridCol w:w="1560"/>
        <w:gridCol w:w="518"/>
        <w:gridCol w:w="1468"/>
        <w:gridCol w:w="419"/>
        <w:gridCol w:w="1880"/>
      </w:tblGrid>
      <w:tr>
        <w:trPr>
          <w:trHeight w:val="340" w:hRule="atLeast"/>
        </w:trPr>
        <w:tc>
          <w:tcPr>
            <w:tcW w:w="30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OL+/HIV+ (4)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OL+/HIV– (6)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OL+ Total (10)</w:t>
            </w:r>
          </w:p>
        </w:tc>
      </w:tr>
      <w:tr>
        <w:trPr>
          <w:trHeight w:val="340" w:hRule="atLeast"/>
        </w:trPr>
        <w:tc>
          <w:tcPr>
            <w:tcW w:w="30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3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istory of acute headaches</w:t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istory of chronic headach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st or present epileptic seizur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st psychiatric disorder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urrent CNS symptom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urrent PNS symptom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AART duration</w:t>
            </w:r>
          </w:p>
        </w:tc>
        <w:tc>
          <w:tcPr>
            <w:tcW w:w="6317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Up to 2 year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3 - 4 year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5 - 6 year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Up to 9 year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  <w:color w:val="000000"/>
                <w:sz w:val="20"/>
                <w:szCs w:val="20"/>
              </w:rPr>
              <w:t>CD4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bCs/>
                <w:color w:val="000000"/>
                <w:sz w:val="20"/>
                <w:szCs w:val="20"/>
              </w:rPr>
              <w:t xml:space="preserve"> count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201 - 35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 xml:space="preserve">351 - 500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&gt;50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pportunistic infection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C-A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C-Ab tested by LLGP-EITB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C-Ab tested by rT24H-blo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-Ab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CC*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n.k.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sumes pork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>
        <w:trPr>
          <w:trHeight w:val="340" w:hRule="atLeast"/>
        </w:trPr>
        <w:tc>
          <w:tcPr>
            <w:tcW w:w="506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istory of tapeworm carrier in family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andwashing before eating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506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thelmintic treatment in the past yea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</w:tr>
    </w:tbl>
    <w:p>
      <w:pPr>
        <w:pStyle w:val="Normal"/>
        <w:spacing w:lineRule="auto" w:line="360" w:before="240" w:after="240"/>
        <w:rPr/>
      </w:pPr>
      <w:r>
        <w:rPr>
          <w:rFonts w:cs="Calibri"/>
        </w:rPr>
        <w:t xml:space="preserve"> </w:t>
      </w:r>
      <w:r>
        <w:rPr/>
        <w:t>CNS: central nervous system, PNS: peripheral nervous system, HAART: highly active antiretroviral therapy, n.a.: not applicable, because in the group of HIV– these parameters were not tested and no HAART was taken, CD4+: CD4+ T-lymphocyte cell counts, CC: cysticercosis, Ag: antigen, Ab: antibody, LLGP-EITB: lentin-lectin glycoprotein electroimmunosorbent blot, n.k.: not known, because CT scan was not take due to refusal of patien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 According to the revised diagnostic criteria proposed by Del Brutto [10]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4:58:00Z</dcterms:created>
  <dc:creator>isuntosidad</dc:creator>
  <dc:description/>
  <cp:keywords/>
  <dc:language>en-US</dc:language>
  <cp:lastModifiedBy>Paul Randley Caluscusan</cp:lastModifiedBy>
  <dcterms:modified xsi:type="dcterms:W3CDTF">2016-11-29T07:08:00Z</dcterms:modified>
  <cp:revision>2</cp:revision>
  <dc:subject/>
  <dc:title/>
</cp:coreProperties>
</file>